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480" w:rsidRDefault="00CE5F6E">
      <w:pPr>
        <w:rPr>
          <w:b/>
        </w:rPr>
      </w:pPr>
      <w:bookmarkStart w:id="0" w:name="_GoBack"/>
      <w:bookmarkEnd w:id="0"/>
      <w:proofErr w:type="gramStart"/>
      <w:r>
        <w:rPr>
          <w:b/>
        </w:rPr>
        <w:t>S</w:t>
      </w:r>
      <w:r w:rsidR="00601768">
        <w:rPr>
          <w:b/>
        </w:rPr>
        <w:t>4</w:t>
      </w:r>
      <w:r>
        <w:rPr>
          <w:b/>
        </w:rPr>
        <w:t xml:space="preserve"> Table</w:t>
      </w:r>
      <w:r w:rsidR="004401B0">
        <w:rPr>
          <w:b/>
        </w:rPr>
        <w:t>.</w:t>
      </w:r>
      <w:proofErr w:type="gramEnd"/>
      <w:r w:rsidR="004401B0">
        <w:rPr>
          <w:b/>
        </w:rPr>
        <w:t xml:space="preserve">  Primers </w:t>
      </w:r>
      <w:r w:rsidR="00601768">
        <w:rPr>
          <w:b/>
        </w:rPr>
        <w:t>and probes used for qPCR</w:t>
      </w:r>
    </w:p>
    <w:tbl>
      <w:tblPr>
        <w:tblStyle w:val="TableGrid"/>
        <w:tblW w:w="9934" w:type="dxa"/>
        <w:tblLayout w:type="fixed"/>
        <w:tblLook w:val="04A0" w:firstRow="1" w:lastRow="0" w:firstColumn="1" w:lastColumn="0" w:noHBand="0" w:noVBand="1"/>
      </w:tblPr>
      <w:tblGrid>
        <w:gridCol w:w="1688"/>
        <w:gridCol w:w="2312"/>
        <w:gridCol w:w="2070"/>
        <w:gridCol w:w="3864"/>
      </w:tblGrid>
      <w:tr w:rsidR="00A903C0" w:rsidTr="00DD734D">
        <w:tc>
          <w:tcPr>
            <w:tcW w:w="1688" w:type="dxa"/>
          </w:tcPr>
          <w:p w:rsidR="00A903C0" w:rsidRDefault="00A903C0" w:rsidP="00DD734D">
            <w:pPr>
              <w:rPr>
                <w:b/>
              </w:rPr>
            </w:pPr>
            <w:r>
              <w:rPr>
                <w:b/>
              </w:rPr>
              <w:t>Target Gene</w:t>
            </w:r>
          </w:p>
        </w:tc>
        <w:tc>
          <w:tcPr>
            <w:tcW w:w="2312" w:type="dxa"/>
          </w:tcPr>
          <w:p w:rsidR="00A903C0" w:rsidRDefault="00A903C0" w:rsidP="00DD734D">
            <w:pPr>
              <w:rPr>
                <w:b/>
              </w:rPr>
            </w:pPr>
            <w:r>
              <w:rPr>
                <w:b/>
              </w:rPr>
              <w:t>Primer 1</w:t>
            </w:r>
          </w:p>
        </w:tc>
        <w:tc>
          <w:tcPr>
            <w:tcW w:w="2070" w:type="dxa"/>
          </w:tcPr>
          <w:p w:rsidR="00A903C0" w:rsidRDefault="00A903C0" w:rsidP="00DD734D">
            <w:pPr>
              <w:rPr>
                <w:b/>
              </w:rPr>
            </w:pPr>
            <w:r>
              <w:rPr>
                <w:b/>
              </w:rPr>
              <w:t>Primer 2</w:t>
            </w:r>
          </w:p>
        </w:tc>
        <w:tc>
          <w:tcPr>
            <w:tcW w:w="3864" w:type="dxa"/>
          </w:tcPr>
          <w:p w:rsidR="00A903C0" w:rsidRDefault="00A903C0" w:rsidP="00DD734D">
            <w:pPr>
              <w:rPr>
                <w:b/>
              </w:rPr>
            </w:pPr>
            <w:r>
              <w:rPr>
                <w:b/>
              </w:rPr>
              <w:t>Roche Universal ProbeLibrary Probe ID</w:t>
            </w:r>
          </w:p>
        </w:tc>
      </w:tr>
      <w:tr w:rsidR="00A903C0" w:rsidTr="00DD734D">
        <w:tc>
          <w:tcPr>
            <w:tcW w:w="1688" w:type="dxa"/>
          </w:tcPr>
          <w:p w:rsidR="00A903C0" w:rsidRPr="004401B0" w:rsidRDefault="00A903C0" w:rsidP="00DD734D">
            <w:r>
              <w:t>Actb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tgacaggatgcagaagaaga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cgctcaggaggagcaatg</w:t>
            </w:r>
            <w:proofErr w:type="spellEnd"/>
          </w:p>
        </w:tc>
        <w:tc>
          <w:tcPr>
            <w:tcW w:w="3864" w:type="dxa"/>
          </w:tcPr>
          <w:p w:rsidR="00A903C0" w:rsidRPr="004401B0" w:rsidRDefault="00A903C0" w:rsidP="00DD734D">
            <w:r>
              <w:t>106</w:t>
            </w:r>
          </w:p>
        </w:tc>
      </w:tr>
      <w:tr w:rsidR="00A903C0" w:rsidTr="00DD734D">
        <w:tc>
          <w:tcPr>
            <w:tcW w:w="1688" w:type="dxa"/>
          </w:tcPr>
          <w:p w:rsidR="00A903C0" w:rsidRPr="004401B0" w:rsidRDefault="00A903C0" w:rsidP="00DD734D">
            <w:r>
              <w:t>Tal1 (</w:t>
            </w:r>
            <w:proofErr w:type="spellStart"/>
            <w:r>
              <w:t>Scl</w:t>
            </w:r>
            <w:proofErr w:type="spellEnd"/>
            <w:r>
              <w:t>)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gctcgcctcactaggcagt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cttcacccggttgttgttg</w:t>
            </w:r>
            <w:proofErr w:type="spellEnd"/>
          </w:p>
        </w:tc>
        <w:tc>
          <w:tcPr>
            <w:tcW w:w="3864" w:type="dxa"/>
          </w:tcPr>
          <w:p w:rsidR="00A903C0" w:rsidRPr="004401B0" w:rsidRDefault="00A903C0" w:rsidP="00DD734D">
            <w:r>
              <w:t>60</w:t>
            </w:r>
          </w:p>
        </w:tc>
      </w:tr>
      <w:tr w:rsidR="00A903C0" w:rsidTr="00DD734D">
        <w:tc>
          <w:tcPr>
            <w:tcW w:w="1688" w:type="dxa"/>
          </w:tcPr>
          <w:p w:rsidR="00A903C0" w:rsidRDefault="00A903C0" w:rsidP="00DD734D">
            <w:r>
              <w:t>Gata2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cacaagatgaatggacagaacc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acaggtgcccgctcttct</w:t>
            </w:r>
            <w:proofErr w:type="spellEnd"/>
          </w:p>
        </w:tc>
        <w:tc>
          <w:tcPr>
            <w:tcW w:w="3864" w:type="dxa"/>
          </w:tcPr>
          <w:p w:rsidR="00A903C0" w:rsidRPr="00451384" w:rsidRDefault="00A903C0" w:rsidP="00DD734D">
            <w:r>
              <w:t>75</w:t>
            </w:r>
          </w:p>
        </w:tc>
      </w:tr>
      <w:tr w:rsidR="00A903C0" w:rsidTr="00DD734D">
        <w:tc>
          <w:tcPr>
            <w:tcW w:w="1688" w:type="dxa"/>
          </w:tcPr>
          <w:p w:rsidR="00A903C0" w:rsidRDefault="00A903C0" w:rsidP="00DD734D">
            <w:r>
              <w:t>Gata1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ccctgaactcgtcataccact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gaacactggggttgaacctg</w:t>
            </w:r>
            <w:proofErr w:type="spellEnd"/>
          </w:p>
        </w:tc>
        <w:tc>
          <w:tcPr>
            <w:tcW w:w="3864" w:type="dxa"/>
          </w:tcPr>
          <w:p w:rsidR="00A903C0" w:rsidRPr="00451384" w:rsidRDefault="00A903C0" w:rsidP="00DD734D">
            <w:r>
              <w:t>83</w:t>
            </w:r>
          </w:p>
        </w:tc>
      </w:tr>
      <w:tr w:rsidR="00A903C0" w:rsidTr="00DD734D">
        <w:tc>
          <w:tcPr>
            <w:tcW w:w="1688" w:type="dxa"/>
          </w:tcPr>
          <w:p w:rsidR="00A903C0" w:rsidRDefault="00A903C0" w:rsidP="00DD734D">
            <w:r>
              <w:t>Spi1 (Pu.1)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ggagaagctgatggcttgg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caggcgaatctttttcttgc</w:t>
            </w:r>
            <w:proofErr w:type="spellEnd"/>
          </w:p>
        </w:tc>
        <w:tc>
          <w:tcPr>
            <w:tcW w:w="3864" w:type="dxa"/>
          </w:tcPr>
          <w:p w:rsidR="00A903C0" w:rsidRPr="00451384" w:rsidRDefault="00A903C0" w:rsidP="00DD734D">
            <w:r>
              <w:t>94</w:t>
            </w:r>
          </w:p>
        </w:tc>
      </w:tr>
      <w:tr w:rsidR="00A903C0" w:rsidTr="00DD734D">
        <w:tc>
          <w:tcPr>
            <w:tcW w:w="1688" w:type="dxa"/>
          </w:tcPr>
          <w:p w:rsidR="00A903C0" w:rsidRPr="00601768" w:rsidRDefault="00A903C0" w:rsidP="00DD734D">
            <w:r>
              <w:t>Gfi1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atgtgcggcaagaccttc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acagtcaaagctgcgttcct</w:t>
            </w:r>
            <w:proofErr w:type="spellEnd"/>
          </w:p>
        </w:tc>
        <w:tc>
          <w:tcPr>
            <w:tcW w:w="3864" w:type="dxa"/>
          </w:tcPr>
          <w:p w:rsidR="00A903C0" w:rsidRPr="00A039D4" w:rsidRDefault="00A903C0" w:rsidP="00DD734D">
            <w:r>
              <w:t>1</w:t>
            </w:r>
          </w:p>
        </w:tc>
      </w:tr>
      <w:tr w:rsidR="00A903C0" w:rsidTr="00DD734D">
        <w:tc>
          <w:tcPr>
            <w:tcW w:w="1688" w:type="dxa"/>
          </w:tcPr>
          <w:p w:rsidR="00A903C0" w:rsidRPr="00601768" w:rsidRDefault="00A903C0" w:rsidP="00DD734D">
            <w:r>
              <w:t>Gfi1b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tacccctgccagttctgtg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cttgtggggcttctcacct</w:t>
            </w:r>
            <w:proofErr w:type="spellEnd"/>
          </w:p>
        </w:tc>
        <w:tc>
          <w:tcPr>
            <w:tcW w:w="3864" w:type="dxa"/>
          </w:tcPr>
          <w:p w:rsidR="00A903C0" w:rsidRPr="00451384" w:rsidRDefault="00A903C0" w:rsidP="00DD734D">
            <w:r>
              <w:t>31</w:t>
            </w:r>
          </w:p>
        </w:tc>
      </w:tr>
      <w:tr w:rsidR="00A903C0" w:rsidTr="00DD734D">
        <w:tc>
          <w:tcPr>
            <w:tcW w:w="1688" w:type="dxa"/>
          </w:tcPr>
          <w:p w:rsidR="00A903C0" w:rsidRPr="00601768" w:rsidRDefault="00A903C0" w:rsidP="00DD734D">
            <w:r>
              <w:t>Klf1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caagagctcgcacctcaag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gagcgaacctccagtcaca</w:t>
            </w:r>
            <w:proofErr w:type="spellEnd"/>
          </w:p>
        </w:tc>
        <w:tc>
          <w:tcPr>
            <w:tcW w:w="3864" w:type="dxa"/>
          </w:tcPr>
          <w:p w:rsidR="00A903C0" w:rsidRPr="006331E4" w:rsidRDefault="00A903C0" w:rsidP="00DD734D">
            <w:r>
              <w:t>68</w:t>
            </w:r>
          </w:p>
        </w:tc>
      </w:tr>
      <w:tr w:rsidR="00A903C0" w:rsidTr="00DD734D">
        <w:tc>
          <w:tcPr>
            <w:tcW w:w="1688" w:type="dxa"/>
          </w:tcPr>
          <w:p w:rsidR="00A903C0" w:rsidRPr="00601768" w:rsidRDefault="00A903C0" w:rsidP="00DD734D">
            <w:r>
              <w:t>Fli1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agaccatgggcaagaacact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gccccaggatctgataagg</w:t>
            </w:r>
            <w:proofErr w:type="spellEnd"/>
          </w:p>
        </w:tc>
        <w:tc>
          <w:tcPr>
            <w:tcW w:w="3864" w:type="dxa"/>
          </w:tcPr>
          <w:p w:rsidR="00A903C0" w:rsidRPr="00A039D4" w:rsidRDefault="00A903C0" w:rsidP="00DD734D">
            <w:r>
              <w:t>20</w:t>
            </w:r>
          </w:p>
        </w:tc>
      </w:tr>
      <w:tr w:rsidR="00A903C0" w:rsidTr="00DD734D">
        <w:tc>
          <w:tcPr>
            <w:tcW w:w="1688" w:type="dxa"/>
          </w:tcPr>
          <w:p w:rsidR="00A903C0" w:rsidRDefault="00A903C0" w:rsidP="00DD734D">
            <w:r>
              <w:t>Itga2b (Cd41)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tgctgctgaccctgctagt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gtcgattccgcttgaagaag</w:t>
            </w:r>
            <w:proofErr w:type="spellEnd"/>
          </w:p>
        </w:tc>
        <w:tc>
          <w:tcPr>
            <w:tcW w:w="3864" w:type="dxa"/>
          </w:tcPr>
          <w:p w:rsidR="00A903C0" w:rsidRPr="00451384" w:rsidRDefault="00A903C0" w:rsidP="00DD734D">
            <w:r>
              <w:t>97</w:t>
            </w:r>
          </w:p>
        </w:tc>
      </w:tr>
      <w:tr w:rsidR="00A903C0" w:rsidTr="00DD734D">
        <w:tc>
          <w:tcPr>
            <w:tcW w:w="1688" w:type="dxa"/>
          </w:tcPr>
          <w:p w:rsidR="00A903C0" w:rsidRDefault="00A903C0" w:rsidP="00DD734D">
            <w:r>
              <w:t>Itgb3 (Cd61)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gtgggagggcagtcctcta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caggatatcaggacccttgg</w:t>
            </w:r>
            <w:proofErr w:type="spellEnd"/>
          </w:p>
        </w:tc>
        <w:tc>
          <w:tcPr>
            <w:tcW w:w="3864" w:type="dxa"/>
          </w:tcPr>
          <w:p w:rsidR="00A903C0" w:rsidRPr="00451384" w:rsidRDefault="00A903C0" w:rsidP="00DD734D">
            <w:r>
              <w:t>31</w:t>
            </w:r>
          </w:p>
        </w:tc>
      </w:tr>
      <w:tr w:rsidR="00A903C0" w:rsidTr="00DD734D">
        <w:tc>
          <w:tcPr>
            <w:tcW w:w="1688" w:type="dxa"/>
          </w:tcPr>
          <w:p w:rsidR="00A903C0" w:rsidRDefault="00A903C0" w:rsidP="00DD734D">
            <w:r>
              <w:t>Pf4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catctcctctgggatccatct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ccattcttcagggtggctat</w:t>
            </w:r>
            <w:proofErr w:type="spellEnd"/>
          </w:p>
        </w:tc>
        <w:tc>
          <w:tcPr>
            <w:tcW w:w="3864" w:type="dxa"/>
          </w:tcPr>
          <w:p w:rsidR="00A903C0" w:rsidRPr="00451384" w:rsidRDefault="00A903C0" w:rsidP="00DD734D">
            <w:r>
              <w:t>9</w:t>
            </w:r>
          </w:p>
        </w:tc>
      </w:tr>
      <w:tr w:rsidR="00A903C0" w:rsidTr="00DD734D">
        <w:tc>
          <w:tcPr>
            <w:tcW w:w="1688" w:type="dxa"/>
          </w:tcPr>
          <w:p w:rsidR="00A903C0" w:rsidRDefault="00A903C0" w:rsidP="00DD734D">
            <w:r>
              <w:t>Epor</w:t>
            </w:r>
          </w:p>
        </w:tc>
        <w:tc>
          <w:tcPr>
            <w:tcW w:w="2312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gtcctcatctcgctgttgct</w:t>
            </w:r>
            <w:proofErr w:type="spellEnd"/>
          </w:p>
        </w:tc>
        <w:tc>
          <w:tcPr>
            <w:tcW w:w="2070" w:type="dxa"/>
          </w:tcPr>
          <w:p w:rsidR="00A903C0" w:rsidRPr="00EB76AE" w:rsidRDefault="00A903C0" w:rsidP="00DD734D">
            <w:proofErr w:type="spellStart"/>
            <w:r w:rsidRPr="00EB76AE">
              <w:rPr>
                <w:sz w:val="20"/>
                <w:szCs w:val="20"/>
              </w:rPr>
              <w:t>atgccaggccagatcttct</w:t>
            </w:r>
            <w:proofErr w:type="spellEnd"/>
          </w:p>
        </w:tc>
        <w:tc>
          <w:tcPr>
            <w:tcW w:w="3864" w:type="dxa"/>
          </w:tcPr>
          <w:p w:rsidR="00A903C0" w:rsidRPr="00451384" w:rsidRDefault="00A903C0" w:rsidP="00DD734D">
            <w:r>
              <w:t>56</w:t>
            </w:r>
          </w:p>
        </w:tc>
      </w:tr>
    </w:tbl>
    <w:p w:rsidR="00A903C0" w:rsidRPr="004401B0" w:rsidRDefault="00A903C0">
      <w:pPr>
        <w:rPr>
          <w:b/>
        </w:rPr>
      </w:pPr>
    </w:p>
    <w:sectPr w:rsidR="00A903C0" w:rsidRPr="004401B0" w:rsidSect="004401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1B0"/>
    <w:rsid w:val="00014434"/>
    <w:rsid w:val="001F7351"/>
    <w:rsid w:val="00301460"/>
    <w:rsid w:val="0030647B"/>
    <w:rsid w:val="00315036"/>
    <w:rsid w:val="004401B0"/>
    <w:rsid w:val="00451384"/>
    <w:rsid w:val="00464480"/>
    <w:rsid w:val="00481B08"/>
    <w:rsid w:val="00533A9F"/>
    <w:rsid w:val="00601768"/>
    <w:rsid w:val="006069DC"/>
    <w:rsid w:val="006331E4"/>
    <w:rsid w:val="00655205"/>
    <w:rsid w:val="007865B0"/>
    <w:rsid w:val="007C1B87"/>
    <w:rsid w:val="00884EBC"/>
    <w:rsid w:val="00971E38"/>
    <w:rsid w:val="00A039D4"/>
    <w:rsid w:val="00A74967"/>
    <w:rsid w:val="00A90256"/>
    <w:rsid w:val="00A903C0"/>
    <w:rsid w:val="00AE4340"/>
    <w:rsid w:val="00B54A89"/>
    <w:rsid w:val="00C75411"/>
    <w:rsid w:val="00CE5F6E"/>
    <w:rsid w:val="00EB76AE"/>
    <w:rsid w:val="00F2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1B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1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erson Institute for Cancer Research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Draper</dc:creator>
  <cp:lastModifiedBy>Julia Draper</cp:lastModifiedBy>
  <cp:revision>2</cp:revision>
  <cp:lastPrinted>2017-07-14T16:14:00Z</cp:lastPrinted>
  <dcterms:created xsi:type="dcterms:W3CDTF">2017-12-08T09:21:00Z</dcterms:created>
  <dcterms:modified xsi:type="dcterms:W3CDTF">2017-12-08T09:21:00Z</dcterms:modified>
</cp:coreProperties>
</file>